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FC8BD" w14:textId="77777777" w:rsidR="00565FD2" w:rsidRPr="00A4702B" w:rsidRDefault="00565FD2" w:rsidP="00565FD2">
      <w:pPr>
        <w:jc w:val="both"/>
      </w:pPr>
      <w:r w:rsidRPr="00A87D73">
        <w:rPr>
          <w:b/>
          <w:bCs/>
        </w:rPr>
        <w:t>Table S4. Eradication of biofilm formed on the catheter surface of tested strains</w:t>
      </w:r>
      <w:r>
        <w:rPr>
          <w:b/>
          <w:bCs/>
        </w:rPr>
        <w:t xml:space="preserve">. </w:t>
      </w:r>
      <w:r w:rsidRPr="00A4702B">
        <w:t xml:space="preserve">Presented as average (AVG) and standard deviations (SD) of three replications as a percentage of survived cells in comparison to the growth control; MRSA1-12 methicillin-resistant </w:t>
      </w:r>
      <w:r w:rsidRPr="00A4702B">
        <w:rPr>
          <w:i/>
          <w:iCs/>
        </w:rPr>
        <w:t>Staphylococcus aureus</w:t>
      </w:r>
      <w:r w:rsidRPr="00A4702B">
        <w:t xml:space="preserve">, MSSA1-3 methicillin-susceptible </w:t>
      </w:r>
      <w:r w:rsidRPr="00A4702B">
        <w:rPr>
          <w:i/>
          <w:iCs/>
        </w:rPr>
        <w:t>Staphylococcus</w:t>
      </w:r>
      <w:r w:rsidRPr="00A4702B">
        <w:t xml:space="preserve"> </w:t>
      </w:r>
      <w:r w:rsidRPr="00A4702B">
        <w:rPr>
          <w:i/>
          <w:iCs/>
        </w:rPr>
        <w:t>aureus</w:t>
      </w:r>
      <w:r w:rsidRPr="00A4702B">
        <w:t xml:space="preserve">, MRCNS1 </w:t>
      </w:r>
      <w:r w:rsidRPr="00A4702B">
        <w:rPr>
          <w:i/>
          <w:iCs/>
        </w:rPr>
        <w:t>Staphylococcus</w:t>
      </w:r>
      <w:r w:rsidRPr="00A4702B">
        <w:t xml:space="preserve"> </w:t>
      </w:r>
      <w:r w:rsidRPr="00A4702B">
        <w:rPr>
          <w:i/>
          <w:iCs/>
        </w:rPr>
        <w:t>hominis</w:t>
      </w:r>
      <w:r w:rsidRPr="00A4702B">
        <w:t xml:space="preserve">, KP1-2 </w:t>
      </w:r>
      <w:r w:rsidRPr="00A4702B">
        <w:rPr>
          <w:i/>
          <w:iCs/>
        </w:rPr>
        <w:t>Klebsiella</w:t>
      </w:r>
      <w:r w:rsidRPr="00A4702B">
        <w:t xml:space="preserve"> </w:t>
      </w:r>
      <w:r w:rsidRPr="00A4702B">
        <w:rPr>
          <w:i/>
          <w:iCs/>
        </w:rPr>
        <w:t>pneumoniae</w:t>
      </w:r>
      <w:r w:rsidRPr="00A4702B">
        <w:t xml:space="preserve">, EF1 </w:t>
      </w:r>
      <w:r w:rsidRPr="00A4702B">
        <w:rPr>
          <w:i/>
          <w:iCs/>
        </w:rPr>
        <w:t>Enterococcus</w:t>
      </w:r>
      <w:r w:rsidRPr="00A4702B">
        <w:t xml:space="preserve"> </w:t>
      </w:r>
      <w:r w:rsidRPr="00A4702B">
        <w:rPr>
          <w:i/>
          <w:iCs/>
        </w:rPr>
        <w:t>faecalis</w:t>
      </w:r>
      <w:r w:rsidRPr="00A4702B">
        <w:t xml:space="preserve">, EClo1 </w:t>
      </w:r>
      <w:r w:rsidRPr="00A4702B">
        <w:rPr>
          <w:i/>
          <w:iCs/>
        </w:rPr>
        <w:t>Enterobacter</w:t>
      </w:r>
      <w:r w:rsidRPr="00A4702B">
        <w:t xml:space="preserve"> </w:t>
      </w:r>
      <w:r w:rsidRPr="00A4702B">
        <w:rPr>
          <w:i/>
          <w:iCs/>
        </w:rPr>
        <w:t>cloacae</w:t>
      </w:r>
      <w:r w:rsidRPr="00A4702B">
        <w:t xml:space="preserve">, </w:t>
      </w:r>
      <w:proofErr w:type="spellStart"/>
      <w:r w:rsidRPr="00A4702B">
        <w:t>EFm</w:t>
      </w:r>
      <w:proofErr w:type="spellEnd"/>
      <w:r w:rsidRPr="00A4702B">
        <w:t xml:space="preserve"> </w:t>
      </w:r>
      <w:r w:rsidRPr="00A4702B">
        <w:rPr>
          <w:i/>
          <w:iCs/>
        </w:rPr>
        <w:t>Enterococcus</w:t>
      </w:r>
      <w:r w:rsidRPr="00A4702B">
        <w:t xml:space="preserve"> </w:t>
      </w:r>
      <w:r w:rsidRPr="00A4702B">
        <w:rPr>
          <w:i/>
          <w:iCs/>
        </w:rPr>
        <w:t xml:space="preserve">faecium; </w:t>
      </w:r>
      <w:r w:rsidRPr="00A4702B">
        <w:rPr>
          <w:rFonts w:eastAsia="Times New Roman" w:cs="Calibri"/>
          <w:color w:val="000000"/>
        </w:rPr>
        <w:t>ATCC – American Type Culture Collection</w:t>
      </w:r>
      <w:r w:rsidRPr="00A4702B">
        <w:t>; TAU – taurolidine, BIC – bicarbonate, CITR</w:t>
      </w:r>
      <w:r w:rsidRPr="00A4702B">
        <w:rPr>
          <w:i/>
          <w:iCs/>
        </w:rPr>
        <w:t xml:space="preserve"> –</w:t>
      </w:r>
      <w:r w:rsidRPr="00A4702B">
        <w:t xml:space="preserve"> trisodium citrate, PHMB-B – polyhexanide-betaine.</w:t>
      </w:r>
    </w:p>
    <w:tbl>
      <w:tblPr>
        <w:tblpPr w:leftFromText="141" w:rightFromText="141" w:vertAnchor="text" w:horzAnchor="margin" w:tblpXSpec="center" w:tblpY="79"/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701"/>
        <w:gridCol w:w="863"/>
        <w:gridCol w:w="772"/>
        <w:gridCol w:w="881"/>
        <w:gridCol w:w="772"/>
        <w:gridCol w:w="881"/>
        <w:gridCol w:w="772"/>
        <w:gridCol w:w="881"/>
        <w:gridCol w:w="772"/>
      </w:tblGrid>
      <w:tr w:rsidR="00565FD2" w:rsidRPr="008924EF" w14:paraId="294A3D68" w14:textId="77777777" w:rsidTr="00027C20">
        <w:trPr>
          <w:trHeight w:val="416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C7E8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ABILITY TO FORM BIOFILM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19E7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STRAIN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67E5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TAU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7FC6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BIC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C8FE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CITR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67B4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PHMB+B</w:t>
            </w:r>
          </w:p>
        </w:tc>
      </w:tr>
      <w:tr w:rsidR="00565FD2" w:rsidRPr="008924EF" w14:paraId="1F714464" w14:textId="77777777" w:rsidTr="00027C20">
        <w:trPr>
          <w:trHeight w:val="28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29088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F6B66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1886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AVG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98CE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S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05A8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AVG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CA50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S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0F17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AVG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CFC1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S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F641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AVG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FEF8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SD</w:t>
            </w:r>
          </w:p>
        </w:tc>
      </w:tr>
      <w:tr w:rsidR="00565FD2" w:rsidRPr="008924EF" w14:paraId="1720B84F" w14:textId="77777777" w:rsidTr="00027C20">
        <w:trPr>
          <w:trHeight w:val="3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7111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709F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3644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98,6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9284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4,78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9431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88,1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E529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0,53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02B3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21,48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7EB1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22,18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3B45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76,6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A048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4,327</w:t>
            </w:r>
          </w:p>
        </w:tc>
      </w:tr>
      <w:tr w:rsidR="00565FD2" w:rsidRPr="008924EF" w14:paraId="7213009A" w14:textId="77777777" w:rsidTr="00027C20">
        <w:trPr>
          <w:trHeight w:val="3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737B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2C25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1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67F3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07,0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AD52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8,43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E6AD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31,58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440E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4,28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9251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295,49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2755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31,17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D619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45,87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5E57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35,061</w:t>
            </w:r>
          </w:p>
        </w:tc>
      </w:tr>
      <w:tr w:rsidR="00565FD2" w:rsidRPr="008924EF" w14:paraId="47A836B1" w14:textId="77777777" w:rsidTr="00027C20">
        <w:trPr>
          <w:trHeight w:val="3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FB58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5248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82E7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88,6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9D39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9,73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9495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66,33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0227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8,84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6CE7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10,6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D8D9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20,75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CB47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71,8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69D0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4,532</w:t>
            </w:r>
          </w:p>
        </w:tc>
      </w:tr>
      <w:tr w:rsidR="00565FD2" w:rsidRPr="008924EF" w14:paraId="7E82374E" w14:textId="77777777" w:rsidTr="00027C20">
        <w:trPr>
          <w:trHeight w:val="3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EDE2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B8D1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EFs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E8DF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00,59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564E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0,47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B705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83,52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0123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6,24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7464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38,52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0C39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41,72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D620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76,92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674A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2,025</w:t>
            </w:r>
          </w:p>
        </w:tc>
      </w:tr>
      <w:tr w:rsidR="00565FD2" w:rsidRPr="008924EF" w14:paraId="6DABC9C9" w14:textId="77777777" w:rsidTr="00027C20">
        <w:trPr>
          <w:trHeight w:val="3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98BB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1F45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SA ATCC 3359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4BAC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03,8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C266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1,73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B6BF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75,78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823F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4,47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81F3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200,3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4A08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44,13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C709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96,78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6B9A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5,707</w:t>
            </w:r>
          </w:p>
        </w:tc>
      </w:tr>
      <w:tr w:rsidR="00565FD2" w:rsidRPr="008924EF" w14:paraId="02F4ABBD" w14:textId="77777777" w:rsidTr="00027C20">
        <w:trPr>
          <w:trHeight w:val="3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11DD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3037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SSA ATCC 653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7B3B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90,89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6AAF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4,0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BD1F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83,2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50B6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6,28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3919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237,14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4BE6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41,27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8BE6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83,83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CC20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8,062</w:t>
            </w:r>
          </w:p>
        </w:tc>
      </w:tr>
      <w:tr w:rsidR="00565FD2" w:rsidRPr="008924EF" w14:paraId="3E46247A" w14:textId="77777777" w:rsidTr="00027C20">
        <w:trPr>
          <w:trHeight w:val="3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2967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5A05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proofErr w:type="spellStart"/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EClo</w:t>
            </w:r>
            <w:proofErr w:type="spellEnd"/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 xml:space="preserve"> ATCC 1304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371F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86,29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A124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3,06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A5BD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80,04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1E53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4,14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27C0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97,19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C32C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87,14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4154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88,03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2541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6,903</w:t>
            </w:r>
          </w:p>
        </w:tc>
      </w:tr>
      <w:tr w:rsidR="00565FD2" w:rsidRPr="008924EF" w14:paraId="0271BF5F" w14:textId="77777777" w:rsidTr="00027C20">
        <w:trPr>
          <w:trHeight w:val="3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2B86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66EF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proofErr w:type="spellStart"/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EFm</w:t>
            </w:r>
            <w:proofErr w:type="spellEnd"/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 xml:space="preserve"> ATCC 1943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9B97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38,60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D59B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6,61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8EEC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09,0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D811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27,84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C00B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62,49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44DC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5,07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5DC0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12,2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6093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22,550</w:t>
            </w:r>
          </w:p>
        </w:tc>
      </w:tr>
      <w:tr w:rsidR="00565FD2" w:rsidRPr="008924EF" w14:paraId="6CB0B5AE" w14:textId="77777777" w:rsidTr="00027C20">
        <w:trPr>
          <w:trHeight w:val="3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5C6D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B54A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KP ATCC 435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B3BF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02,4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7463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30,38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D72C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99,7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B1B1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4,53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8CC5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61,1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479F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39,95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615F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25,3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65B6" w14:textId="77777777" w:rsidR="00565FD2" w:rsidRPr="008924EF" w:rsidRDefault="00565FD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</w:pPr>
            <w:r w:rsidRPr="008924EF">
              <w:rPr>
                <w:rFonts w:asciiTheme="majorHAnsi" w:eastAsia="Times New Roman" w:hAnsiTheme="majorHAnsi" w:cstheme="majorHAnsi"/>
                <w:color w:val="000000"/>
                <w:lang w:val="pl-PL" w:eastAsia="pl-PL"/>
              </w:rPr>
              <w:t>15,349</w:t>
            </w:r>
          </w:p>
        </w:tc>
      </w:tr>
    </w:tbl>
    <w:p w14:paraId="5236C7C0" w14:textId="77777777" w:rsidR="00565FD2" w:rsidRDefault="00565FD2" w:rsidP="00565FD2">
      <w:pPr>
        <w:rPr>
          <w:sz w:val="20"/>
          <w:szCs w:val="20"/>
        </w:rPr>
      </w:pPr>
    </w:p>
    <w:p w14:paraId="1B12C6D5" w14:textId="77777777" w:rsidR="00570A2D" w:rsidRDefault="00570A2D"/>
    <w:sectPr w:rsidR="00570A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FD2"/>
    <w:rsid w:val="00042D7D"/>
    <w:rsid w:val="00055DE1"/>
    <w:rsid w:val="0013444A"/>
    <w:rsid w:val="00194DFC"/>
    <w:rsid w:val="002C275D"/>
    <w:rsid w:val="003C2411"/>
    <w:rsid w:val="00556029"/>
    <w:rsid w:val="00565FD2"/>
    <w:rsid w:val="00570A2D"/>
    <w:rsid w:val="007F574F"/>
    <w:rsid w:val="00820546"/>
    <w:rsid w:val="008B7835"/>
    <w:rsid w:val="008F254F"/>
    <w:rsid w:val="00EA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D71C7"/>
  <w15:chartTrackingRefBased/>
  <w15:docId w15:val="{A00F903B-1BCF-4C55-BDEE-DBC4390B5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65FD2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Dydak</dc:creator>
  <cp:keywords/>
  <dc:description/>
  <cp:lastModifiedBy>Karolina Dydak</cp:lastModifiedBy>
  <cp:revision>1</cp:revision>
  <dcterms:created xsi:type="dcterms:W3CDTF">2021-09-29T15:34:00Z</dcterms:created>
  <dcterms:modified xsi:type="dcterms:W3CDTF">2021-09-29T15:35:00Z</dcterms:modified>
</cp:coreProperties>
</file>